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8BD83" w14:textId="77777777" w:rsidR="00C71A9F" w:rsidRPr="00C71A9F" w:rsidRDefault="00C71A9F" w:rsidP="00C71A9F">
      <w:pPr>
        <w:suppressAutoHyphens/>
        <w:autoSpaceDN w:val="0"/>
        <w:spacing w:line="480" w:lineRule="auto"/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</w:pPr>
      <w:r w:rsidRPr="00C71A9F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>S4 Table: Results of the linear mixed effect model on the average RT on the first 50 trials after a rule. Note that the “OLD” age class was removed from the dataset in this analysis.</w:t>
      </w:r>
    </w:p>
    <w:p w14:paraId="52CB04CF" w14:textId="77777777" w:rsidR="00C71A9F" w:rsidRPr="00C71A9F" w:rsidRDefault="00C71A9F" w:rsidP="00C71A9F">
      <w:pPr>
        <w:suppressAutoHyphens/>
        <w:autoSpaceDN w:val="0"/>
        <w:spacing w:line="480" w:lineRule="auto"/>
        <w:rPr>
          <w:rFonts w:ascii="Times New Roman" w:eastAsia="Aptos" w:hAnsi="Times New Roman" w:cs="Times New Roman"/>
          <w:kern w:val="0"/>
          <w:sz w:val="24"/>
          <w:lang w:val="en-GB"/>
          <w14:ligatures w14:val="none"/>
        </w:rPr>
      </w:pPr>
      <w:r w:rsidRPr="00C71A9F">
        <w:rPr>
          <w:rFonts w:ascii="Times New Roman" w:eastAsia="Aptos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ormula: Mean RT ~ Rank + EvC + Age class + (scale (Rule Sessions) | Name)</w:t>
      </w:r>
      <w:r w:rsidRPr="00C71A9F">
        <w:rPr>
          <w:rFonts w:ascii="Times New Roman" w:eastAsia="Aptos" w:hAnsi="Times New Roman" w:cs="Times New Roman"/>
          <w:kern w:val="0"/>
          <w:sz w:val="24"/>
          <w:lang w:val="en-GB"/>
          <w14:ligatures w14:val="none"/>
        </w:rPr>
        <w:t xml:space="preserve"> </w:t>
      </w:r>
    </w:p>
    <w:tbl>
      <w:tblPr>
        <w:tblW w:w="963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30"/>
        <w:gridCol w:w="1589"/>
        <w:gridCol w:w="1229"/>
        <w:gridCol w:w="1116"/>
        <w:gridCol w:w="1116"/>
        <w:gridCol w:w="1116"/>
        <w:gridCol w:w="1683"/>
      </w:tblGrid>
      <w:tr w:rsidR="00C71A9F" w:rsidRPr="00C71A9F" w14:paraId="6E010EE1" w14:textId="77777777" w:rsidTr="00AB0464">
        <w:trPr>
          <w:trHeight w:val="312"/>
        </w:trPr>
        <w:tc>
          <w:tcPr>
            <w:tcW w:w="3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4583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Random</w:t>
            </w:r>
            <w:proofErr w:type="spellEnd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proofErr w:type="gram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effects</w:t>
            </w:r>
            <w:proofErr w:type="spellEnd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:</w:t>
            </w:r>
            <w:proofErr w:type="gram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8CF61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8AC2E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248CA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F2C54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435D0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68CDA8D2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4AEE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76C39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Group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FB46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8AA43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Vari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893D3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Std.Dev</w:t>
            </w:r>
            <w:proofErr w:type="spellEnd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BC411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Corr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DA5C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6B602F23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25ED9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D8D84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ABCE6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D830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387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82AE2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96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218AA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8EF4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426A64EE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D425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69106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scale</w:t>
            </w:r>
            <w:proofErr w:type="spellEnd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Session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633F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90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5ACE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38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7101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0BA58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964B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1D6149DE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EC6C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C31E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Residual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36FEA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471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94DBB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217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7E416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60239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02392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24DAE30A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B9B79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831E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FF0B8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28F58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20E4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A24B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03EED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4522F337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4C168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Fixed</w:t>
            </w:r>
            <w:proofErr w:type="spellEnd"/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CBD9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36CE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6BD2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36114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002E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CFC96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1A40C6F0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94DF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AD0E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Estimate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BF85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Std.Error</w:t>
            </w:r>
            <w:proofErr w:type="spellEnd"/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3A814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3EC1E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proofErr w:type="gramEnd"/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62778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value</w:t>
            </w:r>
            <w:proofErr w:type="gramEnd"/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507F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Pr(&gt;|t|)</w:t>
            </w:r>
          </w:p>
        </w:tc>
      </w:tr>
      <w:tr w:rsidR="00C71A9F" w:rsidRPr="00C71A9F" w14:paraId="44CDCBD1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C9E0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87A1E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847.6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1B47B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51.3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5958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9.6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5EA0E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2.2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0F3A6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3.47e-0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01BF8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C71A9F" w:rsidRPr="00C71A9F" w14:paraId="1FB4A576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0D8C9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951E9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.4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84F01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6.1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BC0D6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5.9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CC06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0.2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CECCD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0.8235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56084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71A9F" w:rsidRPr="00C71A9F" w14:paraId="75C837D6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C5CDB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EvC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3383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-1795.78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07D29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566.4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E45F2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10.4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E034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-3.1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13ECA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0.0094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2D6D3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C71A9F" w:rsidRPr="00C71A9F" w14:paraId="668730C3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30F1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AgeClassAdult</w:t>
            </w:r>
            <w:proofErr w:type="spellEnd"/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7CDD5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-416.0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05FB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80.7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4A25C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6.3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563B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-5.1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F111D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0.0017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050C4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C71A9F" w:rsidRPr="00C71A9F" w14:paraId="3B6768C1" w14:textId="77777777" w:rsidTr="00AB0464">
        <w:trPr>
          <w:trHeight w:val="312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6A691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AgeClassMiddleAge</w:t>
            </w:r>
            <w:proofErr w:type="spellEnd"/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100E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-106.58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DBF32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88.6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CA9FF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6.4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26464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-1.2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2387B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1A9F"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  <w:t>0.2719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D8C97" w14:textId="77777777" w:rsidR="00C71A9F" w:rsidRPr="00C71A9F" w:rsidRDefault="00C71A9F" w:rsidP="00C71A9F">
            <w:pPr>
              <w:suppressAutoHyphens/>
              <w:autoSpaceDN w:val="0"/>
              <w:spacing w:after="0" w:line="480" w:lineRule="auto"/>
              <w:rPr>
                <w:rFonts w:ascii="Times New Roman" w:eastAsia="Aptos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92A7D2C" w14:textId="77777777" w:rsidR="00C71A9F" w:rsidRPr="00C71A9F" w:rsidRDefault="00C71A9F" w:rsidP="00C71A9F">
      <w:pPr>
        <w:suppressAutoHyphens/>
        <w:autoSpaceDN w:val="0"/>
        <w:spacing w:line="480" w:lineRule="auto"/>
        <w:rPr>
          <w:rFonts w:ascii="Times New Roman" w:eastAsia="Aptos" w:hAnsi="Times New Roman" w:cs="Times New Roman"/>
          <w:kern w:val="0"/>
          <w:sz w:val="24"/>
          <w14:ligatures w14:val="none"/>
        </w:rPr>
      </w:pPr>
    </w:p>
    <w:p w14:paraId="3E10B848" w14:textId="77777777" w:rsidR="00C71A9F" w:rsidRPr="00C71A9F" w:rsidRDefault="00C71A9F" w:rsidP="00C71A9F">
      <w:pPr>
        <w:suppressAutoHyphens/>
        <w:autoSpaceDN w:val="0"/>
        <w:spacing w:line="480" w:lineRule="auto"/>
        <w:rPr>
          <w:rFonts w:ascii="Times New Roman" w:eastAsia="Aptos" w:hAnsi="Times New Roman" w:cs="Times New Roman"/>
          <w:kern w:val="0"/>
          <w:sz w:val="24"/>
          <w:lang w:val="en-GB"/>
          <w14:ligatures w14:val="none"/>
        </w:rPr>
      </w:pPr>
      <w:r w:rsidRPr="00C71A9F">
        <w:rPr>
          <w:rFonts w:ascii="Times New Roman" w:eastAsia="Aptos" w:hAnsi="Times New Roman" w:cs="Times New Roman"/>
          <w:kern w:val="0"/>
          <w:sz w:val="24"/>
          <w:szCs w:val="24"/>
          <w:lang w:val="en-GB"/>
          <w14:ligatures w14:val="none"/>
        </w:rPr>
        <w:t>Number of observations: 4080, groups:  Name, 13</w:t>
      </w:r>
    </w:p>
    <w:p w14:paraId="4A1B641E" w14:textId="77777777" w:rsidR="001333AA" w:rsidRPr="00C71A9F" w:rsidRDefault="001333AA">
      <w:pPr>
        <w:rPr>
          <w:lang w:val="en-GB"/>
        </w:rPr>
      </w:pPr>
    </w:p>
    <w:sectPr w:rsidR="001333AA" w:rsidRPr="00C71A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oper Black">
    <w:panose1 w:val="0208090404030B020404"/>
    <w:charset w:val="00"/>
    <w:family w:val="roman"/>
    <w:pitch w:val="variable"/>
    <w:sig w:usb0="00000003" w:usb1="00000000" w:usb2="00000000" w:usb3="00000000" w:csb0="00000001" w:csb1="00000000"/>
  </w:font>
  <w:font w:name="Aptos Display">
    <w:altName w:val="Calibri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9F"/>
    <w:rsid w:val="000D1E15"/>
    <w:rsid w:val="001333AA"/>
    <w:rsid w:val="002603C6"/>
    <w:rsid w:val="00A63DE1"/>
    <w:rsid w:val="00C71A9F"/>
    <w:rsid w:val="00DA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0D325"/>
  <w15:chartTrackingRefBased/>
  <w15:docId w15:val="{13D936CD-A9D9-486C-AA67-C5F0C0D9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3DE1"/>
    <w:pPr>
      <w:keepNext/>
      <w:keepLines/>
      <w:spacing w:before="120" w:after="120" w:line="480" w:lineRule="auto"/>
      <w:jc w:val="center"/>
      <w:outlineLvl w:val="0"/>
    </w:pPr>
    <w:rPr>
      <w:rFonts w:ascii="Cooper Black" w:eastAsiaTheme="majorEastAsia" w:hAnsi="Cooper Black" w:cstheme="majorBidi"/>
      <w:b/>
      <w:sz w:val="5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3DE1"/>
    <w:rPr>
      <w:rFonts w:ascii="Cooper Black" w:eastAsiaTheme="majorEastAsia" w:hAnsi="Cooper Black" w:cstheme="majorBidi"/>
      <w:b/>
      <w:sz w:val="5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1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ullstrand</dc:creator>
  <cp:keywords/>
  <dc:description/>
  <cp:lastModifiedBy>Julie Gullstrand</cp:lastModifiedBy>
  <cp:revision>1</cp:revision>
  <dcterms:created xsi:type="dcterms:W3CDTF">2024-11-29T08:12:00Z</dcterms:created>
  <dcterms:modified xsi:type="dcterms:W3CDTF">2024-11-29T08:13:00Z</dcterms:modified>
</cp:coreProperties>
</file>